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984E0" w14:textId="7DC02959" w:rsidR="005B3B30" w:rsidRPr="00E90111" w:rsidRDefault="00E90111" w:rsidP="00E90111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E90111">
        <w:rPr>
          <w:rFonts w:ascii="Arial" w:hAnsi="Arial" w:cs="Arial"/>
          <w:b/>
          <w:bCs/>
          <w:lang w:val="en-US"/>
        </w:rPr>
        <w:t xml:space="preserve">Supplementary Table </w:t>
      </w:r>
      <w:r w:rsidR="00316ADF">
        <w:rPr>
          <w:rFonts w:ascii="Arial" w:hAnsi="Arial" w:cs="Arial"/>
          <w:b/>
          <w:bCs/>
          <w:lang w:val="en-US"/>
        </w:rPr>
        <w:t>1</w:t>
      </w:r>
    </w:p>
    <w:p w14:paraId="687920D2" w14:textId="09ED0D1B" w:rsidR="00E90111" w:rsidRPr="00E90111" w:rsidRDefault="00E90111" w:rsidP="00E9011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0F021E4" w14:textId="72381248" w:rsidR="00E90111" w:rsidRPr="00E90111" w:rsidRDefault="00E90111" w:rsidP="00E90111">
      <w:pPr>
        <w:spacing w:line="36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lang w:val="en-US"/>
        </w:rPr>
        <w:t>Table S</w:t>
      </w:r>
      <w:r w:rsidR="00DB1E2F">
        <w:rPr>
          <w:rFonts w:ascii="Arial" w:hAnsi="Arial" w:cs="Arial"/>
          <w:b/>
          <w:lang w:val="en-US"/>
        </w:rPr>
        <w:t>1</w:t>
      </w:r>
      <w:r>
        <w:rPr>
          <w:rFonts w:ascii="Arial" w:hAnsi="Arial" w:cs="Arial"/>
          <w:b/>
          <w:lang w:val="en-US"/>
        </w:rPr>
        <w:t xml:space="preserve">. </w:t>
      </w:r>
      <w:r w:rsidRPr="00AE71DB">
        <w:rPr>
          <w:rFonts w:ascii="Arial" w:hAnsi="Arial" w:cs="Arial"/>
          <w:bCs/>
          <w:i/>
          <w:iCs/>
          <w:lang w:val="en-US"/>
        </w:rPr>
        <w:t>In vitro</w:t>
      </w:r>
      <w:r>
        <w:rPr>
          <w:rFonts w:ascii="Arial" w:hAnsi="Arial" w:cs="Arial"/>
          <w:b/>
          <w:lang w:val="en-US"/>
        </w:rPr>
        <w:t xml:space="preserve"> </w:t>
      </w:r>
      <w:r w:rsidRPr="00F163E5">
        <w:rPr>
          <w:rFonts w:ascii="Arial" w:hAnsi="Arial" w:cs="Arial"/>
          <w:bCs/>
          <w:lang w:val="en-US"/>
        </w:rPr>
        <w:t>dinaciclib</w:t>
      </w:r>
      <w:r w:rsidR="00B44D4A">
        <w:rPr>
          <w:rFonts w:ascii="Arial" w:hAnsi="Arial" w:cs="Arial"/>
          <w:bCs/>
          <w:lang w:val="en-US"/>
        </w:rPr>
        <w:t xml:space="preserve"> lethal dose</w:t>
      </w:r>
      <w:r>
        <w:rPr>
          <w:rFonts w:ascii="Arial" w:hAnsi="Arial" w:cs="Arial"/>
          <w:b/>
          <w:lang w:val="en-US"/>
        </w:rPr>
        <w:t xml:space="preserve"> </w:t>
      </w:r>
      <w:r w:rsidR="00B44D4A">
        <w:rPr>
          <w:rFonts w:ascii="Arial" w:hAnsi="Arial" w:cs="Arial"/>
          <w:b/>
          <w:lang w:val="en-US"/>
        </w:rPr>
        <w:t>(</w:t>
      </w:r>
      <w:r w:rsidR="00D528C6">
        <w:rPr>
          <w:rFonts w:ascii="Arial" w:hAnsi="Arial" w:cs="Arial"/>
          <w:bCs/>
          <w:lang w:val="en-US"/>
        </w:rPr>
        <w:t>LD</w:t>
      </w:r>
      <w:r w:rsidRPr="00AE71DB">
        <w:rPr>
          <w:rFonts w:ascii="Arial" w:hAnsi="Arial" w:cs="Arial"/>
          <w:bCs/>
          <w:vertAlign w:val="subscript"/>
          <w:lang w:val="en-US"/>
        </w:rPr>
        <w:t>50</w:t>
      </w:r>
      <w:r w:rsidR="00B44D4A">
        <w:rPr>
          <w:rFonts w:ascii="Arial" w:hAnsi="Arial" w:cs="Arial"/>
          <w:bCs/>
          <w:lang w:val="en-US"/>
        </w:rPr>
        <w:t>)</w:t>
      </w:r>
      <w:r w:rsidRPr="00AE71DB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in </w:t>
      </w:r>
      <w:r w:rsidRPr="00AE71DB">
        <w:rPr>
          <w:rFonts w:ascii="Arial" w:hAnsi="Arial" w:cs="Arial"/>
          <w:bCs/>
          <w:lang w:val="en-US"/>
        </w:rPr>
        <w:t xml:space="preserve">established </w:t>
      </w:r>
      <w:r w:rsidR="008579EC">
        <w:rPr>
          <w:rFonts w:ascii="Arial" w:hAnsi="Arial" w:cs="Arial"/>
          <w:bCs/>
          <w:lang w:val="en-US"/>
        </w:rPr>
        <w:t>multiple myeloma (MM)</w:t>
      </w:r>
      <w:r w:rsidRPr="00AE71DB">
        <w:rPr>
          <w:rFonts w:ascii="Arial" w:hAnsi="Arial" w:cs="Arial"/>
          <w:bCs/>
          <w:lang w:val="en-US"/>
        </w:rPr>
        <w:t xml:space="preserve"> cell lines</w:t>
      </w:r>
      <w:r>
        <w:rPr>
          <w:rFonts w:ascii="Arial" w:hAnsi="Arial" w:cs="Arial"/>
          <w:bCs/>
          <w:lang w:val="en-US"/>
        </w:rPr>
        <w:t xml:space="preserve"> used in this study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3827"/>
      </w:tblGrid>
      <w:tr w:rsidR="00E90111" w14:paraId="382B739E" w14:textId="77777777" w:rsidTr="00316ADF">
        <w:trPr>
          <w:trHeight w:val="482"/>
          <w:jc w:val="center"/>
        </w:trPr>
        <w:tc>
          <w:tcPr>
            <w:tcW w:w="2547" w:type="dxa"/>
            <w:vAlign w:val="bottom"/>
          </w:tcPr>
          <w:p w14:paraId="77512255" w14:textId="77777777" w:rsidR="00E90111" w:rsidRPr="000E2A8D" w:rsidRDefault="00E90111" w:rsidP="00116781">
            <w:pPr>
              <w:spacing w:line="360" w:lineRule="auto"/>
              <w:ind w:left="29" w:right="54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E2A8D"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  <w:t>Cell Line</w:t>
            </w:r>
          </w:p>
        </w:tc>
        <w:tc>
          <w:tcPr>
            <w:tcW w:w="3827" w:type="dxa"/>
            <w:vAlign w:val="bottom"/>
          </w:tcPr>
          <w:p w14:paraId="7E9F1667" w14:textId="736F9D3A" w:rsidR="00E90111" w:rsidRPr="000E2A8D" w:rsidRDefault="00D528C6" w:rsidP="00116781">
            <w:pPr>
              <w:spacing w:line="360" w:lineRule="auto"/>
              <w:ind w:left="993" w:right="543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  <w:t>LD</w:t>
            </w:r>
            <w:r w:rsidR="00E90111" w:rsidRPr="000E2A8D"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vertAlign w:val="subscript"/>
                <w:lang w:val="en-US" w:eastAsia="en-US"/>
              </w:rPr>
              <w:t>50</w:t>
            </w:r>
            <w:r w:rsidR="00E90111" w:rsidRPr="000E2A8D"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  <w:t xml:space="preserve"> (nM</w:t>
            </w:r>
            <w:r w:rsidR="00E90111" w:rsidRPr="00316ADF"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  <w:t>)</w:t>
            </w:r>
            <w:r w:rsidR="00316ADF" w:rsidRPr="00316ADF"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  <w:t xml:space="preserve"> </w:t>
            </w:r>
            <w:r w:rsidR="00316ADF" w:rsidRPr="00316ADF">
              <w:rPr>
                <w:rFonts w:ascii="Arial" w:hAnsi="Arial" w:cs="Arial"/>
                <w:b/>
                <w:sz w:val="24"/>
                <w:szCs w:val="24"/>
                <w:lang w:val="en-US"/>
              </w:rPr>
              <w:t>± SD</w:t>
            </w:r>
          </w:p>
        </w:tc>
      </w:tr>
      <w:tr w:rsidR="00E90111" w14:paraId="20D711F8" w14:textId="77777777" w:rsidTr="00316ADF">
        <w:trPr>
          <w:trHeight w:val="461"/>
          <w:jc w:val="center"/>
        </w:trPr>
        <w:tc>
          <w:tcPr>
            <w:tcW w:w="2547" w:type="dxa"/>
            <w:vAlign w:val="bottom"/>
          </w:tcPr>
          <w:p w14:paraId="75FF3429" w14:textId="77777777" w:rsidR="00E90111" w:rsidRPr="00322B67" w:rsidRDefault="00E90111" w:rsidP="00116781">
            <w:pPr>
              <w:spacing w:line="360" w:lineRule="auto"/>
              <w:ind w:left="313" w:right="543"/>
              <w:jc w:val="left"/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</w:pPr>
            <w:r w:rsidRPr="00322B67"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  <w:t>KMS-12-BM</w:t>
            </w:r>
          </w:p>
        </w:tc>
        <w:tc>
          <w:tcPr>
            <w:tcW w:w="3827" w:type="dxa"/>
            <w:vAlign w:val="bottom"/>
          </w:tcPr>
          <w:p w14:paraId="5A80F8D6" w14:textId="45839385" w:rsidR="00E90111" w:rsidRPr="00AE71DB" w:rsidRDefault="00E90111" w:rsidP="0011678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14.7</w:t>
            </w:r>
            <w:r w:rsidR="00316ADF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± 3.4</w:t>
            </w:r>
          </w:p>
        </w:tc>
      </w:tr>
      <w:tr w:rsidR="00E90111" w14:paraId="5E37DC84" w14:textId="77777777" w:rsidTr="00316ADF">
        <w:trPr>
          <w:trHeight w:val="482"/>
          <w:jc w:val="center"/>
        </w:trPr>
        <w:tc>
          <w:tcPr>
            <w:tcW w:w="2547" w:type="dxa"/>
            <w:vAlign w:val="bottom"/>
          </w:tcPr>
          <w:p w14:paraId="75D923F8" w14:textId="77777777" w:rsidR="00E90111" w:rsidRPr="00322B67" w:rsidRDefault="00E90111" w:rsidP="00116781">
            <w:pPr>
              <w:spacing w:line="360" w:lineRule="auto"/>
              <w:ind w:left="313" w:right="543"/>
              <w:jc w:val="left"/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</w:pPr>
            <w:r w:rsidRPr="00322B67"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  <w:t>MM.1S</w:t>
            </w:r>
          </w:p>
        </w:tc>
        <w:tc>
          <w:tcPr>
            <w:tcW w:w="3827" w:type="dxa"/>
            <w:vAlign w:val="bottom"/>
          </w:tcPr>
          <w:p w14:paraId="2645C8DF" w14:textId="6AFCBBF5" w:rsidR="00E90111" w:rsidRPr="00AE71DB" w:rsidRDefault="00E90111" w:rsidP="0011678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71DB">
              <w:rPr>
                <w:rFonts w:ascii="Arial" w:hAnsi="Arial" w:cs="Arial"/>
                <w:bCs/>
                <w:sz w:val="24"/>
                <w:szCs w:val="24"/>
                <w:lang w:val="en-US"/>
              </w:rPr>
              <w:t>1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9.6</w:t>
            </w:r>
            <w:r w:rsidR="00316ADF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± 6.1</w:t>
            </w:r>
          </w:p>
        </w:tc>
      </w:tr>
      <w:tr w:rsidR="00E90111" w14:paraId="7F00DFA7" w14:textId="77777777" w:rsidTr="00316ADF">
        <w:trPr>
          <w:trHeight w:val="461"/>
          <w:jc w:val="center"/>
        </w:trPr>
        <w:tc>
          <w:tcPr>
            <w:tcW w:w="2547" w:type="dxa"/>
            <w:vAlign w:val="bottom"/>
          </w:tcPr>
          <w:p w14:paraId="20139510" w14:textId="77777777" w:rsidR="00E90111" w:rsidRPr="00322B67" w:rsidRDefault="00E90111" w:rsidP="00116781">
            <w:pPr>
              <w:spacing w:line="360" w:lineRule="auto"/>
              <w:ind w:left="313" w:right="543"/>
              <w:jc w:val="left"/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</w:pPr>
            <w:r w:rsidRPr="00322B67"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  <w:t>NCI-H929</w:t>
            </w:r>
          </w:p>
        </w:tc>
        <w:tc>
          <w:tcPr>
            <w:tcW w:w="3827" w:type="dxa"/>
            <w:vAlign w:val="bottom"/>
          </w:tcPr>
          <w:p w14:paraId="2A4A49E0" w14:textId="36D2DA1A" w:rsidR="00E90111" w:rsidRPr="00AE71DB" w:rsidRDefault="00E90111" w:rsidP="0011678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8.9</w:t>
            </w:r>
            <w:r w:rsidR="00316ADF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± 2.1</w:t>
            </w:r>
          </w:p>
        </w:tc>
      </w:tr>
      <w:tr w:rsidR="00E90111" w14:paraId="455387BC" w14:textId="77777777" w:rsidTr="00316ADF">
        <w:trPr>
          <w:trHeight w:val="482"/>
          <w:jc w:val="center"/>
        </w:trPr>
        <w:tc>
          <w:tcPr>
            <w:tcW w:w="2547" w:type="dxa"/>
            <w:vAlign w:val="bottom"/>
          </w:tcPr>
          <w:p w14:paraId="5F90FC3B" w14:textId="77777777" w:rsidR="00E90111" w:rsidRPr="00322B67" w:rsidRDefault="00E90111" w:rsidP="00116781">
            <w:pPr>
              <w:spacing w:line="360" w:lineRule="auto"/>
              <w:ind w:left="313" w:right="543"/>
              <w:jc w:val="left"/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</w:pPr>
            <w:r w:rsidRPr="00322B67"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  <w:t>OPM-2</w:t>
            </w:r>
          </w:p>
        </w:tc>
        <w:tc>
          <w:tcPr>
            <w:tcW w:w="3827" w:type="dxa"/>
            <w:vAlign w:val="bottom"/>
          </w:tcPr>
          <w:p w14:paraId="5829594B" w14:textId="192B595A" w:rsidR="00E90111" w:rsidRPr="00AE71DB" w:rsidRDefault="00E90111" w:rsidP="0011678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9.2</w:t>
            </w:r>
            <w:r w:rsidR="00316ADF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± 3.7</w:t>
            </w:r>
          </w:p>
        </w:tc>
      </w:tr>
      <w:tr w:rsidR="00E90111" w14:paraId="3C6122DA" w14:textId="77777777" w:rsidTr="00316ADF">
        <w:trPr>
          <w:trHeight w:val="461"/>
          <w:jc w:val="center"/>
        </w:trPr>
        <w:tc>
          <w:tcPr>
            <w:tcW w:w="2547" w:type="dxa"/>
            <w:vAlign w:val="bottom"/>
          </w:tcPr>
          <w:p w14:paraId="308B09F2" w14:textId="77777777" w:rsidR="00E90111" w:rsidRPr="00322B67" w:rsidRDefault="00E90111" w:rsidP="00116781">
            <w:pPr>
              <w:spacing w:line="360" w:lineRule="auto"/>
              <w:ind w:left="313" w:right="543"/>
              <w:jc w:val="left"/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</w:pPr>
            <w:r w:rsidRPr="00322B67"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  <w:t>RPMI</w:t>
            </w:r>
            <w:r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  <w:t xml:space="preserve"> </w:t>
            </w:r>
            <w:r w:rsidRPr="00322B67"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  <w:t>8226</w:t>
            </w:r>
          </w:p>
        </w:tc>
        <w:tc>
          <w:tcPr>
            <w:tcW w:w="3827" w:type="dxa"/>
            <w:vAlign w:val="bottom"/>
          </w:tcPr>
          <w:p w14:paraId="610949CD" w14:textId="1D696E07" w:rsidR="00E90111" w:rsidRPr="00AE71DB" w:rsidRDefault="00E90111" w:rsidP="0011678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8.2</w:t>
            </w:r>
            <w:r w:rsidR="00316ADF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± 2.2</w:t>
            </w:r>
          </w:p>
        </w:tc>
      </w:tr>
      <w:tr w:rsidR="00E90111" w14:paraId="51216F76" w14:textId="77777777" w:rsidTr="00316ADF">
        <w:trPr>
          <w:trHeight w:val="461"/>
          <w:jc w:val="center"/>
        </w:trPr>
        <w:tc>
          <w:tcPr>
            <w:tcW w:w="2547" w:type="dxa"/>
            <w:vAlign w:val="bottom"/>
          </w:tcPr>
          <w:p w14:paraId="7582D5D1" w14:textId="77777777" w:rsidR="00E90111" w:rsidRPr="00322B67" w:rsidRDefault="00E90111" w:rsidP="00116781">
            <w:pPr>
              <w:spacing w:line="360" w:lineRule="auto"/>
              <w:ind w:left="313" w:right="543"/>
              <w:jc w:val="left"/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</w:pPr>
            <w:r w:rsidRPr="00322B67"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  <w:t>U266</w:t>
            </w:r>
          </w:p>
        </w:tc>
        <w:tc>
          <w:tcPr>
            <w:tcW w:w="3827" w:type="dxa"/>
            <w:vAlign w:val="bottom"/>
          </w:tcPr>
          <w:p w14:paraId="37519DD9" w14:textId="12A09252" w:rsidR="00E90111" w:rsidRPr="00AE71DB" w:rsidRDefault="00E90111" w:rsidP="0011678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71DB">
              <w:rPr>
                <w:rFonts w:ascii="Arial" w:hAnsi="Arial" w:cs="Arial"/>
                <w:bCs/>
                <w:sz w:val="24"/>
                <w:szCs w:val="24"/>
                <w:lang w:val="en-US"/>
              </w:rPr>
              <w:t>25</w:t>
            </w:r>
            <w:r w:rsidR="00316ADF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± </w:t>
            </w:r>
            <w:r w:rsidR="00EC169B">
              <w:rPr>
                <w:rFonts w:ascii="Arial" w:hAnsi="Arial" w:cs="Arial"/>
                <w:bCs/>
                <w:sz w:val="24"/>
                <w:szCs w:val="24"/>
                <w:lang w:val="en-US"/>
              </w:rPr>
              <w:t>4</w:t>
            </w:r>
            <w:r w:rsidR="00316ADF">
              <w:rPr>
                <w:rFonts w:ascii="Arial" w:hAnsi="Arial" w:cs="Arial"/>
                <w:bCs/>
                <w:sz w:val="24"/>
                <w:szCs w:val="24"/>
                <w:lang w:val="en-US"/>
              </w:rPr>
              <w:t>.4</w:t>
            </w:r>
          </w:p>
        </w:tc>
      </w:tr>
    </w:tbl>
    <w:p w14:paraId="661C7F1A" w14:textId="77777777" w:rsidR="00E90111" w:rsidRPr="00E90111" w:rsidRDefault="00E90111" w:rsidP="00E90111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E90111" w:rsidRPr="00E90111" w:rsidSect="006A2BA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111"/>
    <w:rsid w:val="00143578"/>
    <w:rsid w:val="0017366B"/>
    <w:rsid w:val="00316ADF"/>
    <w:rsid w:val="004A45D2"/>
    <w:rsid w:val="004D2E8B"/>
    <w:rsid w:val="004E036C"/>
    <w:rsid w:val="005B3B30"/>
    <w:rsid w:val="005C521C"/>
    <w:rsid w:val="005D32F9"/>
    <w:rsid w:val="005D3A80"/>
    <w:rsid w:val="00647F2F"/>
    <w:rsid w:val="006A2BAD"/>
    <w:rsid w:val="00772842"/>
    <w:rsid w:val="00797AFC"/>
    <w:rsid w:val="008579EC"/>
    <w:rsid w:val="008A3663"/>
    <w:rsid w:val="00A821FA"/>
    <w:rsid w:val="00B0731E"/>
    <w:rsid w:val="00B44D4A"/>
    <w:rsid w:val="00B74F8F"/>
    <w:rsid w:val="00B851ED"/>
    <w:rsid w:val="00B87F67"/>
    <w:rsid w:val="00BB0741"/>
    <w:rsid w:val="00C077DA"/>
    <w:rsid w:val="00C43F1E"/>
    <w:rsid w:val="00C96069"/>
    <w:rsid w:val="00D528C6"/>
    <w:rsid w:val="00DB1E2F"/>
    <w:rsid w:val="00E90111"/>
    <w:rsid w:val="00EA3457"/>
    <w:rsid w:val="00EC169B"/>
    <w:rsid w:val="00EF02B0"/>
    <w:rsid w:val="00EF4E20"/>
    <w:rsid w:val="00F06FDF"/>
    <w:rsid w:val="00F42F25"/>
    <w:rsid w:val="00F72646"/>
    <w:rsid w:val="00F812E1"/>
    <w:rsid w:val="00FC5138"/>
    <w:rsid w:val="00FF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54516C"/>
  <w15:chartTrackingRefBased/>
  <w15:docId w15:val="{C70FC607-25BD-584E-A4E3-81C5068CC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90111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EA345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A345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A345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A345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A34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</Words>
  <Characters>237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 Beltrán</dc:creator>
  <cp:keywords/>
  <dc:description/>
  <cp:lastModifiedBy>Manu Beltrán</cp:lastModifiedBy>
  <cp:revision>10</cp:revision>
  <dcterms:created xsi:type="dcterms:W3CDTF">2023-04-01T10:39:00Z</dcterms:created>
  <dcterms:modified xsi:type="dcterms:W3CDTF">2023-09-05T15:13:00Z</dcterms:modified>
</cp:coreProperties>
</file>